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page" w:tblpXSpec="center" w:tblpY="1157"/>
        <w:tblW w:w="16433" w:type="dxa"/>
        <w:tblLayout w:type="fixed"/>
        <w:tblLook w:val="04A0" w:firstRow="1" w:lastRow="0" w:firstColumn="1" w:lastColumn="0" w:noHBand="0" w:noVBand="1"/>
      </w:tblPr>
      <w:tblGrid>
        <w:gridCol w:w="2886"/>
        <w:gridCol w:w="1581"/>
        <w:gridCol w:w="732"/>
        <w:gridCol w:w="1096"/>
        <w:gridCol w:w="1384"/>
        <w:gridCol w:w="1497"/>
        <w:gridCol w:w="1258"/>
        <w:gridCol w:w="1661"/>
        <w:gridCol w:w="6"/>
        <w:gridCol w:w="1614"/>
        <w:gridCol w:w="6"/>
        <w:gridCol w:w="410"/>
        <w:gridCol w:w="347"/>
        <w:gridCol w:w="540"/>
        <w:gridCol w:w="295"/>
        <w:gridCol w:w="44"/>
        <w:gridCol w:w="509"/>
        <w:gridCol w:w="561"/>
        <w:gridCol w:w="6"/>
      </w:tblGrid>
      <w:tr w:rsidR="00BE0655" w:rsidRPr="000D5653" w14:paraId="4CDC8C79" w14:textId="77777777" w:rsidTr="00BE0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14:paraId="157B22FB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bookmarkStart w:id="0" w:name="_Hlk62385153"/>
          </w:p>
        </w:tc>
        <w:tc>
          <w:tcPr>
            <w:tcW w:w="1581" w:type="dxa"/>
            <w:noWrap/>
            <w:hideMark/>
          </w:tcPr>
          <w:p w14:paraId="2FF9AF88" w14:textId="77777777" w:rsidR="00BE0655" w:rsidRPr="000D5653" w:rsidRDefault="00BE0655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 w:val="restart"/>
            <w:noWrap/>
            <w:hideMark/>
          </w:tcPr>
          <w:p w14:paraId="18CFBEAA" w14:textId="77777777" w:rsidR="00BE0655" w:rsidRPr="000D5653" w:rsidRDefault="00BE0655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74D23375" w14:textId="77777777" w:rsidR="00BE0655" w:rsidRPr="000D5653" w:rsidRDefault="00BE0655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Total cases n</w:t>
            </w:r>
          </w:p>
        </w:tc>
        <w:tc>
          <w:tcPr>
            <w:tcW w:w="6902" w:type="dxa"/>
            <w:gridSpan w:val="6"/>
            <w:noWrap/>
            <w:hideMark/>
          </w:tcPr>
          <w:p w14:paraId="3F0CF615" w14:textId="77777777" w:rsidR="00BE0655" w:rsidRPr="000D5653" w:rsidRDefault="00BE0655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Categorical</w:t>
            </w:r>
          </w:p>
        </w:tc>
        <w:tc>
          <w:tcPr>
            <w:tcW w:w="1620" w:type="dxa"/>
            <w:gridSpan w:val="2"/>
            <w:noWrap/>
            <w:hideMark/>
          </w:tcPr>
          <w:p w14:paraId="6F4950BA" w14:textId="77777777" w:rsidR="00BE0655" w:rsidRPr="000D5653" w:rsidRDefault="00BE0655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592" w:type="dxa"/>
            <w:gridSpan w:val="4"/>
          </w:tcPr>
          <w:p w14:paraId="6AAAEC40" w14:textId="77777777" w:rsidR="00BE0655" w:rsidRPr="000D5653" w:rsidRDefault="00BE0655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Adjusted for/stratified by:</w:t>
            </w:r>
          </w:p>
        </w:tc>
        <w:tc>
          <w:tcPr>
            <w:tcW w:w="1120" w:type="dxa"/>
            <w:gridSpan w:val="4"/>
          </w:tcPr>
          <w:p w14:paraId="3A3636AE" w14:textId="77777777" w:rsidR="00BE0655" w:rsidRPr="000D5653" w:rsidRDefault="00BE0655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E0655" w:rsidRPr="000D5653" w14:paraId="2CF04D85" w14:textId="77777777" w:rsidTr="00BE06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14:paraId="4405E0F0" w14:textId="77777777" w:rsidR="00BE0655" w:rsidRPr="000D5653" w:rsidRDefault="00BE0655" w:rsidP="00110599">
            <w:pPr>
              <w:ind w:left="67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Biomarkers</w:t>
            </w:r>
          </w:p>
        </w:tc>
        <w:tc>
          <w:tcPr>
            <w:tcW w:w="1581" w:type="dxa"/>
            <w:noWrap/>
            <w:hideMark/>
          </w:tcPr>
          <w:p w14:paraId="30932F0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/>
            <w:noWrap/>
            <w:hideMark/>
          </w:tcPr>
          <w:p w14:paraId="197F0EB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3A640B5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384" w:type="dxa"/>
            <w:noWrap/>
            <w:hideMark/>
          </w:tcPr>
          <w:p w14:paraId="2B13334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97" w:type="dxa"/>
            <w:noWrap/>
            <w:hideMark/>
          </w:tcPr>
          <w:p w14:paraId="1AA26F7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8" w:type="dxa"/>
            <w:noWrap/>
            <w:hideMark/>
          </w:tcPr>
          <w:p w14:paraId="649A6E0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661" w:type="dxa"/>
            <w:noWrap/>
            <w:hideMark/>
          </w:tcPr>
          <w:p w14:paraId="137B3DC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RR/HR/OR (95% CI)</w:t>
            </w:r>
          </w:p>
        </w:tc>
        <w:tc>
          <w:tcPr>
            <w:tcW w:w="1620" w:type="dxa"/>
            <w:gridSpan w:val="2"/>
            <w:noWrap/>
            <w:hideMark/>
          </w:tcPr>
          <w:p w14:paraId="79FD1F0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RR/HR (95% CI)</w:t>
            </w:r>
          </w:p>
        </w:tc>
        <w:tc>
          <w:tcPr>
            <w:tcW w:w="416" w:type="dxa"/>
            <w:gridSpan w:val="2"/>
            <w:textDirection w:val="btLr"/>
          </w:tcPr>
          <w:p w14:paraId="7E9D454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347" w:type="dxa"/>
            <w:textDirection w:val="btLr"/>
          </w:tcPr>
          <w:p w14:paraId="7277DC4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540" w:type="dxa"/>
            <w:textDirection w:val="btLr"/>
          </w:tcPr>
          <w:p w14:paraId="7B49A89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BMI/WHR</w:t>
            </w:r>
          </w:p>
        </w:tc>
        <w:tc>
          <w:tcPr>
            <w:tcW w:w="339" w:type="dxa"/>
            <w:gridSpan w:val="2"/>
            <w:textDirection w:val="btLr"/>
          </w:tcPr>
          <w:p w14:paraId="53D68AB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509" w:type="dxa"/>
            <w:textDirection w:val="btLr"/>
          </w:tcPr>
          <w:p w14:paraId="689570A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561" w:type="dxa"/>
            <w:textDirection w:val="btLr"/>
          </w:tcPr>
          <w:p w14:paraId="48101B3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D5653">
              <w:rPr>
                <w:b/>
                <w:sz w:val="18"/>
                <w:szCs w:val="18"/>
                <w:lang w:val="en-GB"/>
              </w:rPr>
              <w:t>Diabetes</w:t>
            </w:r>
          </w:p>
        </w:tc>
      </w:tr>
      <w:tr w:rsidR="00BE0655" w:rsidRPr="000D5653" w14:paraId="25428464" w14:textId="77777777" w:rsidTr="00BE0655">
        <w:trPr>
          <w:gridAfter w:val="1"/>
          <w:wAfter w:w="6" w:type="dxa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</w:tcPr>
          <w:p w14:paraId="19DAA090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>HbA1c</w:t>
            </w:r>
          </w:p>
        </w:tc>
        <w:tc>
          <w:tcPr>
            <w:tcW w:w="1581" w:type="dxa"/>
            <w:noWrap/>
          </w:tcPr>
          <w:p w14:paraId="734E857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Banim</w:t>
            </w:r>
            <w:proofErr w:type="spellEnd"/>
            <w:r w:rsidRPr="000D5653">
              <w:rPr>
                <w:sz w:val="18"/>
                <w:szCs w:val="18"/>
                <w:lang w:val="fr-FR"/>
              </w:rPr>
              <w:t>, PJR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 w:rsidRPr="000D5653">
              <w:rPr>
                <w:sz w:val="18"/>
                <w:szCs w:val="18"/>
                <w:lang w:val="fr-FR"/>
              </w:rPr>
              <w:t>et al.</w:t>
            </w:r>
          </w:p>
          <w:p w14:paraId="2662CED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7A5F95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Wolpin</w:t>
            </w:r>
            <w:proofErr w:type="spellEnd"/>
            <w:r w:rsidRPr="000D5653">
              <w:rPr>
                <w:sz w:val="18"/>
                <w:szCs w:val="18"/>
                <w:lang w:val="fr-FR"/>
              </w:rPr>
              <w:t xml:space="preserve"> BM et al.</w:t>
            </w:r>
          </w:p>
        </w:tc>
        <w:tc>
          <w:tcPr>
            <w:tcW w:w="732" w:type="dxa"/>
            <w:noWrap/>
          </w:tcPr>
          <w:p w14:paraId="755AE29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35</w:t>
            </w:r>
          </w:p>
          <w:p w14:paraId="3AB34A8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B3E8272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449</w:t>
            </w:r>
          </w:p>
        </w:tc>
        <w:tc>
          <w:tcPr>
            <w:tcW w:w="1096" w:type="dxa"/>
            <w:noWrap/>
          </w:tcPr>
          <w:p w14:paraId="781F16B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intiles</w:t>
            </w:r>
          </w:p>
          <w:p w14:paraId="5BB8743A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4FC2F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intiles</w:t>
            </w:r>
          </w:p>
          <w:p w14:paraId="64F84FA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noWrap/>
          </w:tcPr>
          <w:p w14:paraId="2514C18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40 &lt; 151</w:t>
            </w:r>
          </w:p>
          <w:p w14:paraId="2850A47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8C350D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5.50</w:t>
            </w:r>
          </w:p>
        </w:tc>
        <w:tc>
          <w:tcPr>
            <w:tcW w:w="1497" w:type="dxa"/>
            <w:noWrap/>
          </w:tcPr>
          <w:p w14:paraId="380009A3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7 &lt; 30</w:t>
            </w:r>
          </w:p>
          <w:p w14:paraId="747E966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5C74E9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4.77</w:t>
            </w:r>
          </w:p>
        </w:tc>
        <w:tc>
          <w:tcPr>
            <w:tcW w:w="1258" w:type="dxa"/>
            <w:noWrap/>
          </w:tcPr>
          <w:p w14:paraId="70FDEEC6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mmol/mol</w:t>
            </w:r>
          </w:p>
          <w:p w14:paraId="58BE23D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172613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%</w:t>
            </w:r>
          </w:p>
        </w:tc>
        <w:tc>
          <w:tcPr>
            <w:tcW w:w="1661" w:type="dxa"/>
            <w:noWrap/>
          </w:tcPr>
          <w:p w14:paraId="6C07B6C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6.32 (1.38-28.89)</w:t>
            </w:r>
          </w:p>
          <w:p w14:paraId="7EFC7EB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95D46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.79 (1.17 to 2.72)</w:t>
            </w:r>
          </w:p>
        </w:tc>
        <w:tc>
          <w:tcPr>
            <w:tcW w:w="1620" w:type="dxa"/>
            <w:gridSpan w:val="2"/>
            <w:noWrap/>
          </w:tcPr>
          <w:p w14:paraId="0A03180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.52, (1.15- 2.03)</w:t>
            </w:r>
          </w:p>
        </w:tc>
        <w:tc>
          <w:tcPr>
            <w:tcW w:w="416" w:type="dxa"/>
            <w:gridSpan w:val="2"/>
          </w:tcPr>
          <w:p w14:paraId="33BD10B2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77363BD3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6A21292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42AF743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00AEBC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03094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40" w:type="dxa"/>
          </w:tcPr>
          <w:p w14:paraId="7588C60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B2212C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37F98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39" w:type="dxa"/>
            <w:gridSpan w:val="2"/>
          </w:tcPr>
          <w:p w14:paraId="4F6D36B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BD9EA6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02EB1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09" w:type="dxa"/>
          </w:tcPr>
          <w:p w14:paraId="250140C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3C1FA67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</w:tr>
      <w:tr w:rsidR="00BE0655" w:rsidRPr="000D5653" w14:paraId="042FE874" w14:textId="77777777" w:rsidTr="00BE06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</w:tcPr>
          <w:p w14:paraId="03DDC3A7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Insulin like growth factor family:</w:t>
            </w:r>
          </w:p>
          <w:p w14:paraId="6DA7908B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>Insulin like growth factor (IGF) 1</w:t>
            </w:r>
          </w:p>
          <w:p w14:paraId="50610B26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35F584F3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26FA3772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682DC9BB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3FA1096A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1FF2F25D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46489EDE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6B03969E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>IGF 2</w:t>
            </w:r>
          </w:p>
          <w:p w14:paraId="03B621CA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7D3AF58E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59EB4B1C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32AD5B32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3F9067D4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>IGFBP-3</w:t>
            </w:r>
          </w:p>
          <w:p w14:paraId="21EC019D" w14:textId="77777777" w:rsidR="00BE0655" w:rsidRPr="000D5653" w:rsidRDefault="00BE0655" w:rsidP="00110599">
            <w:pPr>
              <w:rPr>
                <w:b w:val="0"/>
                <w:i/>
                <w:sz w:val="18"/>
                <w:szCs w:val="18"/>
                <w:lang w:val="en-GB"/>
              </w:rPr>
            </w:pPr>
          </w:p>
          <w:p w14:paraId="7606B674" w14:textId="77777777" w:rsidR="00BE0655" w:rsidRPr="000D5653" w:rsidRDefault="00BE0655" w:rsidP="00110599">
            <w:pPr>
              <w:rPr>
                <w:b w:val="0"/>
                <w:i/>
                <w:sz w:val="18"/>
                <w:szCs w:val="18"/>
                <w:lang w:val="en-GB"/>
              </w:rPr>
            </w:pPr>
          </w:p>
          <w:p w14:paraId="7A9278D9" w14:textId="77777777" w:rsidR="00BE0655" w:rsidRPr="000D5653" w:rsidRDefault="00BE0655" w:rsidP="00110599">
            <w:pPr>
              <w:rPr>
                <w:b w:val="0"/>
                <w:i/>
                <w:sz w:val="18"/>
                <w:szCs w:val="18"/>
                <w:lang w:val="en-GB"/>
              </w:rPr>
            </w:pPr>
          </w:p>
          <w:p w14:paraId="60330EA5" w14:textId="77777777" w:rsidR="00BE0655" w:rsidRPr="000D5653" w:rsidRDefault="00BE0655" w:rsidP="00110599">
            <w:pPr>
              <w:rPr>
                <w:b w:val="0"/>
                <w:i/>
                <w:sz w:val="18"/>
                <w:szCs w:val="18"/>
                <w:lang w:val="en-GB"/>
              </w:rPr>
            </w:pPr>
          </w:p>
          <w:p w14:paraId="21C5CCD9" w14:textId="77777777" w:rsidR="00BE0655" w:rsidRPr="000D5653" w:rsidRDefault="00BE0655" w:rsidP="00110599">
            <w:pPr>
              <w:rPr>
                <w:b w:val="0"/>
                <w:i/>
                <w:sz w:val="18"/>
                <w:szCs w:val="18"/>
                <w:lang w:val="en-GB"/>
              </w:rPr>
            </w:pPr>
          </w:p>
          <w:p w14:paraId="3C5072CE" w14:textId="77777777" w:rsidR="00BE0655" w:rsidRPr="000D5653" w:rsidRDefault="00BE0655" w:rsidP="00110599">
            <w:pPr>
              <w:rPr>
                <w:b w:val="0"/>
                <w:i/>
                <w:sz w:val="18"/>
                <w:szCs w:val="18"/>
                <w:lang w:val="en-GB"/>
              </w:rPr>
            </w:pPr>
          </w:p>
          <w:p w14:paraId="755117BC" w14:textId="77777777" w:rsidR="00BE0655" w:rsidRPr="000D5653" w:rsidRDefault="00BE0655" w:rsidP="00110599">
            <w:pPr>
              <w:rPr>
                <w:b w:val="0"/>
                <w:i/>
                <w:sz w:val="18"/>
                <w:szCs w:val="18"/>
                <w:lang w:val="en-GB"/>
              </w:rPr>
            </w:pPr>
          </w:p>
          <w:p w14:paraId="43086B67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350D1BAC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>IFG1/IGFBP-3</w:t>
            </w:r>
          </w:p>
        </w:tc>
        <w:tc>
          <w:tcPr>
            <w:tcW w:w="1581" w:type="dxa"/>
            <w:noWrap/>
          </w:tcPr>
          <w:p w14:paraId="52EB536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28EA651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0D5653">
              <w:rPr>
                <w:sz w:val="18"/>
                <w:szCs w:val="18"/>
                <w:lang w:val="nl-NL"/>
              </w:rPr>
              <w:t>Douglas, JB et al.</w:t>
            </w:r>
          </w:p>
          <w:p w14:paraId="4333F2D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3AF7649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D5653">
              <w:rPr>
                <w:sz w:val="18"/>
                <w:szCs w:val="18"/>
                <w:lang w:val="nl-NL"/>
              </w:rPr>
              <w:t>Rohrmann</w:t>
            </w:r>
            <w:proofErr w:type="spellEnd"/>
            <w:r w:rsidRPr="000D5653">
              <w:rPr>
                <w:sz w:val="18"/>
                <w:szCs w:val="18"/>
                <w:lang w:val="nl-NL"/>
              </w:rPr>
              <w:t xml:space="preserve"> S et al.</w:t>
            </w:r>
          </w:p>
          <w:p w14:paraId="3FDAC9D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nl-NL"/>
              </w:rPr>
            </w:pPr>
          </w:p>
          <w:p w14:paraId="477D7CB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0D5653">
              <w:rPr>
                <w:bCs/>
                <w:sz w:val="18"/>
                <w:szCs w:val="18"/>
                <w:lang w:val="de-DE"/>
              </w:rPr>
              <w:t>Stolzenberg-Solomon R.Z et al</w:t>
            </w:r>
          </w:p>
          <w:p w14:paraId="34275DB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Wolpin</w:t>
            </w:r>
            <w:proofErr w:type="spellEnd"/>
            <w:r w:rsidRPr="000D5653">
              <w:rPr>
                <w:sz w:val="18"/>
                <w:szCs w:val="18"/>
                <w:lang w:val="fr-FR"/>
              </w:rPr>
              <w:t xml:space="preserve"> BM et al.</w:t>
            </w:r>
          </w:p>
          <w:p w14:paraId="6543F7E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B89FD0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Douglas, JB et al.</w:t>
            </w:r>
          </w:p>
          <w:p w14:paraId="77BD0AD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A570DA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Wolpin</w:t>
            </w:r>
            <w:proofErr w:type="spellEnd"/>
            <w:r w:rsidRPr="000D5653">
              <w:rPr>
                <w:sz w:val="18"/>
                <w:szCs w:val="18"/>
                <w:lang w:val="fr-FR"/>
              </w:rPr>
              <w:t xml:space="preserve"> BM et al.</w:t>
            </w:r>
          </w:p>
          <w:p w14:paraId="68B407F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DA1E34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698C0C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Douglas, JB et al.</w:t>
            </w:r>
          </w:p>
          <w:p w14:paraId="4D28960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90FFDB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Rohrmann</w:t>
            </w:r>
            <w:proofErr w:type="spellEnd"/>
            <w:r w:rsidRPr="000D5653">
              <w:rPr>
                <w:sz w:val="18"/>
                <w:szCs w:val="18"/>
                <w:lang w:val="fr-FR"/>
              </w:rPr>
              <w:t xml:space="preserve"> S et al.</w:t>
            </w:r>
          </w:p>
          <w:p w14:paraId="6585C67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81B099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bCs/>
                <w:sz w:val="18"/>
                <w:szCs w:val="18"/>
                <w:lang w:val="fr-FR"/>
              </w:rPr>
              <w:t>Stolzenberg</w:t>
            </w:r>
            <w:proofErr w:type="spellEnd"/>
            <w:r w:rsidRPr="000D5653">
              <w:rPr>
                <w:bCs/>
                <w:sz w:val="18"/>
                <w:szCs w:val="18"/>
                <w:lang w:val="fr-FR"/>
              </w:rPr>
              <w:t>-Solomon R.Z et al</w:t>
            </w:r>
          </w:p>
          <w:p w14:paraId="204C8BB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Wolpin</w:t>
            </w:r>
            <w:proofErr w:type="spellEnd"/>
            <w:r w:rsidRPr="000D5653">
              <w:rPr>
                <w:sz w:val="18"/>
                <w:szCs w:val="18"/>
                <w:lang w:val="fr-FR"/>
              </w:rPr>
              <w:t xml:space="preserve"> BM et al.</w:t>
            </w:r>
          </w:p>
          <w:p w14:paraId="3399212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49ACDE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1DA223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Douglas, JB et al.</w:t>
            </w:r>
          </w:p>
          <w:p w14:paraId="785F3EC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8F8CF0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D5653">
              <w:rPr>
                <w:sz w:val="18"/>
                <w:szCs w:val="18"/>
                <w:lang w:val="en-GB"/>
              </w:rPr>
              <w:t>Rohrmann</w:t>
            </w:r>
            <w:proofErr w:type="spellEnd"/>
            <w:r w:rsidRPr="000D5653">
              <w:rPr>
                <w:sz w:val="18"/>
                <w:szCs w:val="18"/>
                <w:lang w:val="en-GB"/>
              </w:rPr>
              <w:t xml:space="preserve"> S et al.</w:t>
            </w:r>
          </w:p>
          <w:p w14:paraId="7C2B454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30E0A9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D5653">
              <w:rPr>
                <w:bCs/>
                <w:sz w:val="18"/>
                <w:szCs w:val="18"/>
              </w:rPr>
              <w:t>Stolzenberg</w:t>
            </w:r>
            <w:proofErr w:type="spellEnd"/>
            <w:r w:rsidRPr="000D5653">
              <w:rPr>
                <w:bCs/>
                <w:sz w:val="18"/>
                <w:szCs w:val="18"/>
              </w:rPr>
              <w:t>-Solomon R.Z et al</w:t>
            </w:r>
          </w:p>
          <w:p w14:paraId="6CB818B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D5653">
              <w:rPr>
                <w:sz w:val="18"/>
                <w:szCs w:val="18"/>
                <w:lang w:val="en-GB"/>
              </w:rPr>
              <w:t>Wolpin</w:t>
            </w:r>
            <w:proofErr w:type="spellEnd"/>
            <w:r w:rsidRPr="000D5653">
              <w:rPr>
                <w:sz w:val="18"/>
                <w:szCs w:val="18"/>
                <w:lang w:val="en-GB"/>
              </w:rPr>
              <w:t xml:space="preserve"> BM et al.</w:t>
            </w:r>
          </w:p>
          <w:p w14:paraId="6D982B1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1BA2E0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noWrap/>
          </w:tcPr>
          <w:p w14:paraId="5E84BB8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51BF77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87</w:t>
            </w:r>
          </w:p>
          <w:p w14:paraId="3CF1D95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52BA62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422</w:t>
            </w:r>
          </w:p>
          <w:p w14:paraId="16925EA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8459B1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93</w:t>
            </w:r>
          </w:p>
          <w:p w14:paraId="715A745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62E7BB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212</w:t>
            </w:r>
          </w:p>
          <w:p w14:paraId="304DA97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E6A659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87</w:t>
            </w:r>
          </w:p>
          <w:p w14:paraId="42C7156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A8D3DA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212</w:t>
            </w:r>
          </w:p>
          <w:p w14:paraId="478307B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8CB950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20109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87</w:t>
            </w:r>
          </w:p>
          <w:p w14:paraId="3A28764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D4E2EF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422</w:t>
            </w:r>
          </w:p>
          <w:p w14:paraId="7B6CF49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F0923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93</w:t>
            </w:r>
          </w:p>
          <w:p w14:paraId="3126DCF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AF8C3E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212</w:t>
            </w:r>
          </w:p>
          <w:p w14:paraId="748067A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D148F3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8C6F10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87</w:t>
            </w:r>
          </w:p>
          <w:p w14:paraId="231A188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B2BAB3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422</w:t>
            </w:r>
          </w:p>
          <w:p w14:paraId="155525D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E998B6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93</w:t>
            </w:r>
          </w:p>
          <w:p w14:paraId="638620F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BABC49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212</w:t>
            </w:r>
          </w:p>
        </w:tc>
        <w:tc>
          <w:tcPr>
            <w:tcW w:w="1096" w:type="dxa"/>
            <w:noWrap/>
          </w:tcPr>
          <w:p w14:paraId="77A2211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1DD0ED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388FBFC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DBBFA9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2F889A5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696CE3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Tertiles</w:t>
            </w:r>
            <w:proofErr w:type="spellEnd"/>
          </w:p>
          <w:p w14:paraId="02719AB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B49926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3081980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6B196D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15F4713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DA87DA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23EA849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6ED121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FDB942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25D09FE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F93FA4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7AF52B9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A9629B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Tertiles</w:t>
            </w:r>
            <w:proofErr w:type="spellEnd"/>
          </w:p>
          <w:p w14:paraId="5DCBB7B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B54881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24F6415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636404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A4C1C0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14DB787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2A9D4E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Quartiles</w:t>
            </w:r>
          </w:p>
          <w:p w14:paraId="0859BA6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550A70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D5653">
              <w:rPr>
                <w:sz w:val="18"/>
                <w:szCs w:val="18"/>
              </w:rPr>
              <w:t>Tertiles</w:t>
            </w:r>
            <w:proofErr w:type="spellEnd"/>
          </w:p>
          <w:p w14:paraId="3224BEC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6B81FF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Quartiles</w:t>
            </w:r>
          </w:p>
          <w:p w14:paraId="20AF966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noWrap/>
          </w:tcPr>
          <w:p w14:paraId="0B2AE74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F78F8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 &gt;237.8</w:t>
            </w:r>
          </w:p>
          <w:p w14:paraId="3F49BD6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&gt;186.8</w:t>
            </w:r>
          </w:p>
          <w:p w14:paraId="0AF3FB5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  <w:lang w:val="en-GB"/>
              </w:rPr>
              <w:t>M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227 – 437</w:t>
            </w:r>
          </w:p>
          <w:p w14:paraId="4CFD700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F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221 – 433</w:t>
            </w:r>
          </w:p>
          <w:p w14:paraId="31BE897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&gt;159.1</w:t>
            </w:r>
          </w:p>
          <w:p w14:paraId="75AC6F6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33B703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242.1</w:t>
            </w:r>
          </w:p>
          <w:p w14:paraId="4A4D53C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94237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 &gt;1831.8</w:t>
            </w:r>
          </w:p>
          <w:p w14:paraId="3521066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1999.7</w:t>
            </w:r>
          </w:p>
          <w:p w14:paraId="4EFED75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335.0</w:t>
            </w:r>
          </w:p>
          <w:p w14:paraId="2198C4A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CBC370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B978F2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 &gt;4181.2</w:t>
            </w:r>
          </w:p>
          <w:p w14:paraId="605CEC4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 xml:space="preserve">F:&gt;4481.2 </w:t>
            </w:r>
          </w:p>
          <w:p w14:paraId="67E1DA8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 xml:space="preserve">M: </w:t>
            </w:r>
            <w:r w:rsidRPr="000D5653">
              <w:rPr>
                <w:sz w:val="18"/>
                <w:szCs w:val="18"/>
              </w:rPr>
              <w:t>5092 – 9367</w:t>
            </w:r>
          </w:p>
          <w:p w14:paraId="5E8857D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5342 –11128</w:t>
            </w:r>
            <w:r w:rsidRPr="000D5653">
              <w:rPr>
                <w:sz w:val="18"/>
                <w:szCs w:val="18"/>
                <w:lang w:val="en-GB"/>
              </w:rPr>
              <w:t xml:space="preserve"> </w:t>
            </w:r>
          </w:p>
          <w:p w14:paraId="2F9F7A5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&gt;2625</w:t>
            </w:r>
          </w:p>
          <w:p w14:paraId="14248F1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992C73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5290.2</w:t>
            </w:r>
          </w:p>
          <w:p w14:paraId="6EF0681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7D6D4B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7AA279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&gt;0.23</w:t>
            </w:r>
          </w:p>
          <w:p w14:paraId="45BDF33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&gt;0.16</w:t>
            </w:r>
          </w:p>
          <w:p w14:paraId="2329897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  <w:lang w:val="en-GB"/>
              </w:rPr>
              <w:t>M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0.22-0.43</w:t>
            </w:r>
          </w:p>
          <w:p w14:paraId="0B8C2C7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F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0.22 – 0.44</w:t>
            </w:r>
          </w:p>
          <w:p w14:paraId="1B92C9F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&gt;0.24</w:t>
            </w:r>
          </w:p>
          <w:p w14:paraId="6959EDE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A0992F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0.19</w:t>
            </w:r>
          </w:p>
        </w:tc>
        <w:tc>
          <w:tcPr>
            <w:tcW w:w="1497" w:type="dxa"/>
            <w:noWrap/>
          </w:tcPr>
          <w:p w14:paraId="1C57B67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C00D26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 &lt;151.4</w:t>
            </w:r>
          </w:p>
          <w:p w14:paraId="76953A1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&lt;106.4</w:t>
            </w:r>
          </w:p>
          <w:p w14:paraId="55E39CC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</w:t>
            </w:r>
            <w:r w:rsidRPr="000D5653">
              <w:rPr>
                <w:sz w:val="18"/>
                <w:szCs w:val="18"/>
              </w:rPr>
              <w:t xml:space="preserve"> 33 – 138</w:t>
            </w:r>
          </w:p>
          <w:p w14:paraId="1802D00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  <w:lang w:val="en-GB"/>
              </w:rPr>
              <w:t>F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40 – 128</w:t>
            </w:r>
          </w:p>
          <w:p w14:paraId="3EF3131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&lt;121.8</w:t>
            </w:r>
          </w:p>
          <w:p w14:paraId="0E30AAA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C0EC8B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97.1</w:t>
            </w:r>
          </w:p>
          <w:p w14:paraId="5E35FED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87EAED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&lt;1339.3</w:t>
            </w:r>
          </w:p>
          <w:p w14:paraId="0F071A9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&lt;1452.5</w:t>
            </w:r>
          </w:p>
          <w:p w14:paraId="1E93150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802.8</w:t>
            </w:r>
          </w:p>
          <w:p w14:paraId="0B9B6E8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EC5D4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AC4438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&lt;2977.6</w:t>
            </w:r>
          </w:p>
          <w:p w14:paraId="365EF20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&lt;3236.8</w:t>
            </w:r>
          </w:p>
          <w:p w14:paraId="7378A10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1625 – 3800</w:t>
            </w:r>
          </w:p>
          <w:p w14:paraId="75C7891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F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1698 – 4085</w:t>
            </w:r>
          </w:p>
          <w:p w14:paraId="02E37D6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&lt;2073</w:t>
            </w:r>
          </w:p>
          <w:p w14:paraId="6C4E422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14D212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3345.3</w:t>
            </w:r>
          </w:p>
          <w:p w14:paraId="56FC875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0E0EFB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593AE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M:</w:t>
            </w:r>
            <w:r w:rsidRPr="000D5653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Pr="000D5653">
              <w:rPr>
                <w:sz w:val="18"/>
                <w:szCs w:val="18"/>
                <w:lang w:val="en-GB"/>
              </w:rPr>
              <w:t>0.17</w:t>
            </w:r>
          </w:p>
          <w:p w14:paraId="3A34F68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F:≤0.17</w:t>
            </w:r>
          </w:p>
          <w:p w14:paraId="1CE2474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  <w:lang w:val="en-GB"/>
              </w:rPr>
              <w:t>M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0.05 – 0.15</w:t>
            </w:r>
          </w:p>
          <w:p w14:paraId="2FD5250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F:</w:t>
            </w:r>
            <w:r w:rsidRPr="000D5653">
              <w:rPr>
                <w:rFonts w:ascii="AdvGillSan-L" w:hAnsi="AdvGillSan-L" w:cs="AdvGillSan-L"/>
                <w:sz w:val="18"/>
                <w:szCs w:val="18"/>
              </w:rPr>
              <w:t xml:space="preserve"> </w:t>
            </w:r>
            <w:r w:rsidRPr="000D5653">
              <w:rPr>
                <w:sz w:val="18"/>
                <w:szCs w:val="18"/>
              </w:rPr>
              <w:t>0.05 – 0.12</w:t>
            </w:r>
          </w:p>
          <w:p w14:paraId="1EFADDF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&lt;0.20</w:t>
            </w:r>
          </w:p>
          <w:p w14:paraId="1921B40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03667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0.09</w:t>
            </w:r>
          </w:p>
        </w:tc>
        <w:tc>
          <w:tcPr>
            <w:tcW w:w="1258" w:type="dxa"/>
            <w:noWrap/>
          </w:tcPr>
          <w:p w14:paraId="467E2CA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185066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ng/</w:t>
            </w:r>
            <w:proofErr w:type="spellStart"/>
            <w:r w:rsidRPr="000D5653">
              <w:rPr>
                <w:sz w:val="18"/>
                <w:szCs w:val="18"/>
                <w:lang w:val="en-GB"/>
              </w:rPr>
              <w:t>Ml</w:t>
            </w:r>
            <w:proofErr w:type="spellEnd"/>
          </w:p>
          <w:p w14:paraId="175436B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4C3466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ng ml</w:t>
            </w:r>
            <w:r w:rsidRPr="000D5653">
              <w:rPr>
                <w:sz w:val="18"/>
                <w:szCs w:val="18"/>
                <w:vertAlign w:val="superscript"/>
              </w:rPr>
              <w:t>_1</w:t>
            </w:r>
          </w:p>
          <w:p w14:paraId="226F801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9169B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ng/</w:t>
            </w:r>
            <w:proofErr w:type="spellStart"/>
            <w:r w:rsidRPr="000D5653">
              <w:rPr>
                <w:sz w:val="18"/>
                <w:szCs w:val="18"/>
                <w:lang w:val="en-GB"/>
              </w:rPr>
              <w:t>Ml</w:t>
            </w:r>
            <w:proofErr w:type="spellEnd"/>
          </w:p>
          <w:p w14:paraId="279255C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3F145C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ng ml</w:t>
            </w:r>
            <w:r w:rsidRPr="000D5653">
              <w:rPr>
                <w:sz w:val="18"/>
                <w:szCs w:val="18"/>
                <w:vertAlign w:val="superscript"/>
              </w:rPr>
              <w:t>_1</w:t>
            </w:r>
          </w:p>
          <w:p w14:paraId="4A0F9E2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32AEA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ng/mL</w:t>
            </w:r>
          </w:p>
          <w:p w14:paraId="37634C3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704E2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ng ml</w:t>
            </w:r>
            <w:r w:rsidRPr="000D5653">
              <w:rPr>
                <w:sz w:val="18"/>
                <w:szCs w:val="18"/>
                <w:vertAlign w:val="superscript"/>
              </w:rPr>
              <w:t>_1</w:t>
            </w:r>
          </w:p>
          <w:p w14:paraId="2A73C68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694DDA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808F02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ng/mL</w:t>
            </w:r>
          </w:p>
          <w:p w14:paraId="59F17B0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00AAA1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ng ml</w:t>
            </w:r>
            <w:r w:rsidRPr="000D5653">
              <w:rPr>
                <w:sz w:val="18"/>
                <w:szCs w:val="18"/>
                <w:vertAlign w:val="superscript"/>
              </w:rPr>
              <w:t>_1</w:t>
            </w:r>
          </w:p>
          <w:p w14:paraId="542C24A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C87BF0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ng/mL</w:t>
            </w:r>
          </w:p>
          <w:p w14:paraId="3EB8B35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EC48F6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ng ml</w:t>
            </w:r>
            <w:r w:rsidRPr="000D5653">
              <w:rPr>
                <w:sz w:val="18"/>
                <w:szCs w:val="18"/>
                <w:vertAlign w:val="superscript"/>
              </w:rPr>
              <w:t>_1</w:t>
            </w:r>
          </w:p>
          <w:p w14:paraId="65BE663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64393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3F4397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ng/mL</w:t>
            </w:r>
          </w:p>
          <w:p w14:paraId="6B4D6A7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F92D3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Ratio</w:t>
            </w:r>
          </w:p>
          <w:p w14:paraId="594891C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00DC10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Ratio</w:t>
            </w:r>
          </w:p>
          <w:p w14:paraId="3AB42BA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CFB58E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Ratio</w:t>
            </w:r>
          </w:p>
        </w:tc>
        <w:tc>
          <w:tcPr>
            <w:tcW w:w="1661" w:type="dxa"/>
            <w:noWrap/>
          </w:tcPr>
          <w:p w14:paraId="418F128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8C59E4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58 (0.91–2.76)</w:t>
            </w:r>
          </w:p>
          <w:p w14:paraId="4054F0B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5A372C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1.15 (0.70 – 1.88)</w:t>
            </w:r>
          </w:p>
          <w:p w14:paraId="3A77DF8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3C78C6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0.67 (0.37– 1.21)</w:t>
            </w:r>
          </w:p>
          <w:p w14:paraId="3961E1A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B1B5B4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0.94 (0.60 –1.48)</w:t>
            </w:r>
          </w:p>
          <w:p w14:paraId="638A6E5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0B6EF1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0.86 (0.49–1.50)</w:t>
            </w:r>
          </w:p>
          <w:p w14:paraId="14FE509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67976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0.96 (0.61 –1.52)</w:t>
            </w:r>
          </w:p>
          <w:p w14:paraId="5027909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8E2288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73A783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0.88 (0.51–1.51)</w:t>
            </w:r>
          </w:p>
          <w:p w14:paraId="5922013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8964A4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1.06 (0.68 – 1.65)</w:t>
            </w:r>
          </w:p>
          <w:p w14:paraId="08ACDD8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ABAC24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0.70 (0.38– 1.27)</w:t>
            </w:r>
          </w:p>
          <w:p w14:paraId="19BB256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B95FE6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21 (0.75 –1.92)</w:t>
            </w:r>
          </w:p>
          <w:p w14:paraId="044DEBD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C5E88C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1B3028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54 (0.89–2.66)</w:t>
            </w:r>
          </w:p>
          <w:p w14:paraId="1B75D28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219A5A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29 (0.77 – 2.16)</w:t>
            </w:r>
          </w:p>
          <w:p w14:paraId="7CF5157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145649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0.85 (0.50– 1.46)</w:t>
            </w:r>
          </w:p>
          <w:p w14:paraId="3E3130D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02BEAE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0.84 (0.54 –1.31)</w:t>
            </w:r>
          </w:p>
        </w:tc>
        <w:tc>
          <w:tcPr>
            <w:tcW w:w="1620" w:type="dxa"/>
            <w:gridSpan w:val="2"/>
            <w:noWrap/>
          </w:tcPr>
          <w:p w14:paraId="2FE01D6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D4BEB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A4CFC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C44E66" w14:textId="77777777" w:rsidR="00BE0655" w:rsidRPr="000D5653" w:rsidRDefault="00BE0655" w:rsidP="00BE0655">
            <w:pPr>
              <w:pStyle w:val="ListParagraph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(0.98 – 1.04)</w:t>
            </w:r>
          </w:p>
          <w:p w14:paraId="2A008CF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22D184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709443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98BE07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62EAB7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775C31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BC9F35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D88397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E11C8F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B58CA0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84A93B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012411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57756F" w14:textId="77777777" w:rsidR="00BE0655" w:rsidRPr="000D5653" w:rsidRDefault="00BE0655" w:rsidP="00BE065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(0.99 – 1.01)</w:t>
            </w:r>
          </w:p>
          <w:p w14:paraId="4140DCC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0633DC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46A41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11A5E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716547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B2AF3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7F7EED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D91F09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2C7A5D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1.02 (0.99 – 1.05)</w:t>
            </w:r>
          </w:p>
        </w:tc>
        <w:tc>
          <w:tcPr>
            <w:tcW w:w="416" w:type="dxa"/>
            <w:gridSpan w:val="2"/>
          </w:tcPr>
          <w:p w14:paraId="103168E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291D97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05117A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206397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3D6659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050F6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42CCB5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80C7A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8783AB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77171A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5621A7B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2D3E4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6BBE9B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02C25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E7474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9A6FC7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6300A2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7C01E7A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0211D6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171DE8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8736A8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0ECA12A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939B20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56FCD4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1D23C82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0C18CE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1C48525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8C93B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50B1E2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6913B8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0CA5EC2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6122D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D81862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D05513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008FE1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08E67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47F285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D3B972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2219AB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E3839A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7E080B0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59C5CF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A763F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2B20A2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33DB40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13002E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9EC1EA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260B22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29E5E1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08BE0A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13774F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78FD87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701CE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C10C0E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9C422B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75DD4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40" w:type="dxa"/>
          </w:tcPr>
          <w:p w14:paraId="58B6586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66AA4C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3FA6E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F2D27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56821F2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8F25D9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FDEAD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C27D4C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1F1BEFB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DC7927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C4A193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1B76D1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74DFDD3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B36A87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AE9455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215838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E63ADF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51164B2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F4DF06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C0CAC6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3FF25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93FFF0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727246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3AB749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A5303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337293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633D84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DFDCED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CF5429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809242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39" w:type="dxa"/>
            <w:gridSpan w:val="2"/>
          </w:tcPr>
          <w:p w14:paraId="01BDB37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59A529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C5E4DF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E1933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00D944F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37F3E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F93B60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0BB5E8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F2769A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60D972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26D227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FD0F56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E62F15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D0912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05D987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1AF5E5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FC3A15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F10D45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3AE78E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0761F0D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6152B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57AF959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60BA56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D4C2C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083FF5E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8CA451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2C93B7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CFB930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7A44805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0FC225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09" w:type="dxa"/>
          </w:tcPr>
          <w:p w14:paraId="53BDEE9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3878182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242D06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841E98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3A84E9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ADB9DF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64805E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16CAA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96945C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6A7C14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CAED20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9BB4AF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1373D4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F36569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2A570A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FDF38D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194743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73B08D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ED010E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F25491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4726CD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C5903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A3AD60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E3216B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29E8FE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8042CF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33E170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0059DA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27E58D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2371B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ECE877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</w:tr>
      <w:tr w:rsidR="00BE0655" w:rsidRPr="000D5653" w14:paraId="385FB8FF" w14:textId="77777777" w:rsidTr="00BE0655">
        <w:trPr>
          <w:gridAfter w:val="1"/>
          <w:wAfter w:w="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</w:tcPr>
          <w:p w14:paraId="3CF5664F" w14:textId="77777777" w:rsidR="00BE0655" w:rsidRPr="000D5653" w:rsidRDefault="00BE0655" w:rsidP="00110599">
            <w:pPr>
              <w:rPr>
                <w:bCs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>Glucose</w:t>
            </w:r>
          </w:p>
          <w:p w14:paraId="2D62B912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3F62AF3F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47E9D735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70F1E57E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0AFDF96E" w14:textId="77777777" w:rsidR="00BE0655" w:rsidRPr="000D5653" w:rsidRDefault="00BE0655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4C569EBE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3214B830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5FEAE91F" w14:textId="77777777" w:rsidR="00BE0655" w:rsidRPr="000D5653" w:rsidRDefault="00BE0655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51FE2260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1D79AE18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601893CD" w14:textId="77777777" w:rsidR="00BE0655" w:rsidRPr="000D5653" w:rsidRDefault="00BE0655" w:rsidP="00110599">
            <w:pPr>
              <w:rPr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81" w:type="dxa"/>
            <w:noWrap/>
          </w:tcPr>
          <w:p w14:paraId="29EB0B72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 xml:space="preserve">Johansen, </w:t>
            </w:r>
            <w:proofErr w:type="spellStart"/>
            <w:r w:rsidRPr="000D5653">
              <w:rPr>
                <w:sz w:val="18"/>
                <w:szCs w:val="18"/>
                <w:lang w:val="en-GB"/>
              </w:rPr>
              <w:t>Dorthe</w:t>
            </w:r>
            <w:proofErr w:type="spellEnd"/>
            <w:r w:rsidRPr="000D5653">
              <w:rPr>
                <w:sz w:val="18"/>
                <w:szCs w:val="18"/>
                <w:lang w:val="en-GB"/>
              </w:rPr>
              <w:t xml:space="preserve"> et al. </w:t>
            </w:r>
          </w:p>
          <w:p w14:paraId="3922E47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0AA2763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D5653">
              <w:rPr>
                <w:bCs/>
                <w:sz w:val="18"/>
                <w:szCs w:val="18"/>
                <w:lang w:val="de-DE"/>
              </w:rPr>
              <w:t xml:space="preserve">Stolzenberg-Solomon R.Z et al. </w:t>
            </w:r>
          </w:p>
          <w:p w14:paraId="159E6B3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7984A04E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D5653">
              <w:rPr>
                <w:sz w:val="18"/>
                <w:szCs w:val="18"/>
                <w:lang w:val="fr-FR"/>
              </w:rPr>
              <w:t>Pang</w:t>
            </w:r>
            <w:proofErr w:type="spellEnd"/>
            <w:r w:rsidRPr="000D5653">
              <w:rPr>
                <w:sz w:val="18"/>
                <w:szCs w:val="18"/>
                <w:lang w:val="fr-FR"/>
              </w:rPr>
              <w:t xml:space="preserve"> Y. et al</w:t>
            </w:r>
          </w:p>
          <w:p w14:paraId="7006C36C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E84067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>
              <w:rPr>
                <w:sz w:val="18"/>
                <w:szCs w:val="18"/>
                <w:lang w:val="fr-FR"/>
              </w:rPr>
              <w:t>Jee</w:t>
            </w:r>
            <w:proofErr w:type="spellEnd"/>
            <w:r>
              <w:rPr>
                <w:sz w:val="18"/>
                <w:szCs w:val="18"/>
                <w:lang w:val="fr-FR"/>
              </w:rPr>
              <w:t xml:space="preserve"> et al. </w:t>
            </w:r>
          </w:p>
          <w:p w14:paraId="39F7C86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1D12AA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noWrap/>
          </w:tcPr>
          <w:p w14:paraId="005F45A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862</w:t>
            </w:r>
          </w:p>
          <w:p w14:paraId="6200F069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913E1E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ACF645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69</w:t>
            </w:r>
          </w:p>
          <w:p w14:paraId="314A3C1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F1405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D3D08B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512</w:t>
            </w:r>
          </w:p>
          <w:p w14:paraId="3985260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410E5E9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noWrap/>
          </w:tcPr>
          <w:p w14:paraId="5750EFCA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intiles</w:t>
            </w:r>
          </w:p>
          <w:p w14:paraId="570BF18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03E678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517179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  <w:lang w:val="en-GB"/>
              </w:rPr>
              <w:t>Quartiles</w:t>
            </w:r>
            <w:r w:rsidRPr="000D5653">
              <w:rPr>
                <w:sz w:val="18"/>
                <w:szCs w:val="18"/>
              </w:rPr>
              <w:t xml:space="preserve"> </w:t>
            </w:r>
          </w:p>
          <w:p w14:paraId="11F1ACE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F827A5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B9D7CA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C4137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2BC5A6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E4A503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4" w:type="dxa"/>
            <w:noWrap/>
          </w:tcPr>
          <w:p w14:paraId="63F5135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M:6.9</w:t>
            </w:r>
          </w:p>
          <w:p w14:paraId="4BF2FE7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 xml:space="preserve"> F:7.1</w:t>
            </w:r>
          </w:p>
          <w:p w14:paraId="4419E91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110BFF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&gt;107</w:t>
            </w:r>
          </w:p>
          <w:p w14:paraId="6AA277E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5DE795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2E2B136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rFonts w:cstheme="minorHAnsi"/>
                <w:sz w:val="18"/>
                <w:szCs w:val="18"/>
              </w:rPr>
              <w:t>≥</w:t>
            </w:r>
            <w:r w:rsidRPr="000D5653">
              <w:rPr>
                <w:sz w:val="18"/>
                <w:szCs w:val="18"/>
              </w:rPr>
              <w:t>7.0</w:t>
            </w:r>
          </w:p>
          <w:p w14:paraId="7DB548F1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EBC4E2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90</w:t>
            </w:r>
          </w:p>
        </w:tc>
        <w:tc>
          <w:tcPr>
            <w:tcW w:w="1497" w:type="dxa"/>
            <w:noWrap/>
          </w:tcPr>
          <w:p w14:paraId="090EC06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M:4.2</w:t>
            </w:r>
          </w:p>
          <w:p w14:paraId="15F70209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F:4.1</w:t>
            </w:r>
          </w:p>
          <w:p w14:paraId="4015E0F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6471C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&lt;93</w:t>
            </w:r>
          </w:p>
          <w:p w14:paraId="026E6193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FA1FC4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458DCC8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&lt;5.5</w:t>
            </w:r>
          </w:p>
          <w:p w14:paraId="401AC816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E7ACF4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40</w:t>
            </w:r>
          </w:p>
        </w:tc>
        <w:tc>
          <w:tcPr>
            <w:tcW w:w="1258" w:type="dxa"/>
            <w:noWrap/>
          </w:tcPr>
          <w:p w14:paraId="286DD39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proofErr w:type="spellStart"/>
            <w:r w:rsidRPr="000D5653">
              <w:rPr>
                <w:sz w:val="18"/>
                <w:szCs w:val="18"/>
                <w:lang w:val="it-IT"/>
              </w:rPr>
              <w:t>mmol</w:t>
            </w:r>
            <w:proofErr w:type="spellEnd"/>
            <w:r w:rsidRPr="000D5653">
              <w:rPr>
                <w:sz w:val="18"/>
                <w:szCs w:val="18"/>
                <w:lang w:val="it-IT"/>
              </w:rPr>
              <w:t>/L</w:t>
            </w:r>
          </w:p>
          <w:p w14:paraId="185B460A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proofErr w:type="spellStart"/>
            <w:r w:rsidRPr="000D5653">
              <w:rPr>
                <w:sz w:val="18"/>
                <w:szCs w:val="18"/>
                <w:lang w:val="it-IT"/>
              </w:rPr>
              <w:t>mmol</w:t>
            </w:r>
            <w:proofErr w:type="spellEnd"/>
            <w:r w:rsidRPr="000D5653">
              <w:rPr>
                <w:sz w:val="18"/>
                <w:szCs w:val="18"/>
                <w:lang w:val="it-IT"/>
              </w:rPr>
              <w:t>/L</w:t>
            </w:r>
          </w:p>
          <w:p w14:paraId="009A9C9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  <w:p w14:paraId="4677089A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0D5653">
              <w:rPr>
                <w:sz w:val="18"/>
                <w:szCs w:val="18"/>
                <w:lang w:val="it-IT"/>
              </w:rPr>
              <w:t>mg/</w:t>
            </w:r>
            <w:proofErr w:type="spellStart"/>
            <w:r w:rsidRPr="000D5653">
              <w:rPr>
                <w:sz w:val="18"/>
                <w:szCs w:val="18"/>
                <w:lang w:val="it-IT"/>
              </w:rPr>
              <w:t>dL</w:t>
            </w:r>
            <w:proofErr w:type="spellEnd"/>
          </w:p>
          <w:p w14:paraId="5F91E66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  <w:p w14:paraId="7B418071" w14:textId="77777777" w:rsidR="00BE0655" w:rsidRPr="00553846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  <w:p w14:paraId="1AE96CA2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D5653">
              <w:rPr>
                <w:sz w:val="18"/>
                <w:szCs w:val="18"/>
                <w:lang w:val="nl-NL"/>
              </w:rPr>
              <w:t>mmol</w:t>
            </w:r>
            <w:proofErr w:type="spellEnd"/>
            <w:r w:rsidRPr="000D5653">
              <w:rPr>
                <w:sz w:val="18"/>
                <w:szCs w:val="18"/>
                <w:lang w:val="nl-NL"/>
              </w:rPr>
              <w:t>/L</w:t>
            </w:r>
          </w:p>
          <w:p w14:paraId="07F946D1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011E69B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06815">
              <w:rPr>
                <w:sz w:val="18"/>
                <w:szCs w:val="18"/>
                <w:lang w:val="nl-NL"/>
              </w:rPr>
              <w:t>mg/</w:t>
            </w:r>
            <w:proofErr w:type="spellStart"/>
            <w:r w:rsidRPr="00406815">
              <w:rPr>
                <w:sz w:val="18"/>
                <w:szCs w:val="18"/>
                <w:lang w:val="nl-NL"/>
              </w:rPr>
              <w:t>dL</w:t>
            </w:r>
            <w:proofErr w:type="spellEnd"/>
          </w:p>
        </w:tc>
        <w:tc>
          <w:tcPr>
            <w:tcW w:w="1661" w:type="dxa"/>
            <w:noWrap/>
          </w:tcPr>
          <w:p w14:paraId="06CB38C7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1.24</w:t>
            </w:r>
            <w:r w:rsidRPr="000D5653">
              <w:rPr>
                <w:sz w:val="18"/>
                <w:szCs w:val="18"/>
                <w:lang w:val="en-GB"/>
              </w:rPr>
              <w:t>(0.95-1.61)</w:t>
            </w:r>
          </w:p>
          <w:p w14:paraId="3D4DD7DA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2.39</w:t>
            </w:r>
            <w:r w:rsidRPr="000D5653">
              <w:rPr>
                <w:sz w:val="18"/>
                <w:szCs w:val="18"/>
                <w:lang w:val="en-GB"/>
              </w:rPr>
              <w:t>(1.61-3.54)</w:t>
            </w:r>
          </w:p>
          <w:p w14:paraId="6E5E95F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ABAC6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69 (0.97-2.94)</w:t>
            </w:r>
          </w:p>
          <w:p w14:paraId="7E00A6BA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A09353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4A69F3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22 (1.00, 1.50)</w:t>
            </w:r>
          </w:p>
          <w:p w14:paraId="17CF5E54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9628832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:</w:t>
            </w:r>
            <w:r w:rsidRPr="00A768E8">
              <w:rPr>
                <w:sz w:val="18"/>
                <w:szCs w:val="18"/>
              </w:rPr>
              <w:t xml:space="preserve"> 2.09 (1.70-2.58)</w:t>
            </w:r>
          </w:p>
          <w:p w14:paraId="240FAB2D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Pr="00A768E8">
              <w:rPr>
                <w:sz w:val="18"/>
                <w:szCs w:val="18"/>
              </w:rPr>
              <w:t>1.67 (1.09-2.56)</w:t>
            </w:r>
          </w:p>
        </w:tc>
        <w:tc>
          <w:tcPr>
            <w:tcW w:w="1620" w:type="dxa"/>
            <w:gridSpan w:val="2"/>
            <w:noWrap/>
          </w:tcPr>
          <w:p w14:paraId="08269BF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C3B0D0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070AB4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D6695E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392C9F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159ED67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1F573F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1.12 (1.04, 1.21)</w:t>
            </w:r>
          </w:p>
        </w:tc>
        <w:tc>
          <w:tcPr>
            <w:tcW w:w="416" w:type="dxa"/>
            <w:gridSpan w:val="2"/>
          </w:tcPr>
          <w:p w14:paraId="506DB12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1B310AE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37BA6B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9B89FA9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AD21207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80A654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1DCC46A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7D67EBF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6D59F82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1C54FA19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40" w:type="dxa"/>
          </w:tcPr>
          <w:p w14:paraId="030B499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3128AF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5969AAD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5CB5EFB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607A677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E89F08F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CDE62CF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A817644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3A2EB17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dxa"/>
            <w:gridSpan w:val="2"/>
          </w:tcPr>
          <w:p w14:paraId="0C21A9C6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027AD14C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CBC0536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420AFB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5024B83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417AB5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B1619A1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9E1FF38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E08D6FE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09" w:type="dxa"/>
          </w:tcPr>
          <w:p w14:paraId="242CAB56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0B5CCA5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978BDF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81BA4E2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91663F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00C20D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C5449B9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89CF67A" w14:textId="77777777" w:rsidR="00BE0655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8A88FF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61" w:type="dxa"/>
          </w:tcPr>
          <w:p w14:paraId="25A7FB4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E0655" w:rsidRPr="000D5653" w14:paraId="6DBCB06C" w14:textId="77777777" w:rsidTr="00BE06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</w:tcPr>
          <w:p w14:paraId="4B48DF2F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>C peptide</w:t>
            </w:r>
          </w:p>
        </w:tc>
        <w:tc>
          <w:tcPr>
            <w:tcW w:w="1581" w:type="dxa"/>
            <w:noWrap/>
          </w:tcPr>
          <w:p w14:paraId="45A6F20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Nogueira L et al.</w:t>
            </w:r>
          </w:p>
          <w:p w14:paraId="309FDC3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FD03CD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D5653">
              <w:rPr>
                <w:sz w:val="18"/>
                <w:szCs w:val="18"/>
                <w:lang w:val="fr-FR"/>
              </w:rPr>
              <w:t>Michaud DS et al</w:t>
            </w:r>
          </w:p>
          <w:p w14:paraId="72BADE8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5F85DA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0D5653">
              <w:rPr>
                <w:sz w:val="18"/>
                <w:szCs w:val="18"/>
                <w:lang w:val="nl-NL"/>
              </w:rPr>
              <w:t>Grote V.A et al.</w:t>
            </w:r>
          </w:p>
          <w:p w14:paraId="242CA8F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</w:tc>
        <w:tc>
          <w:tcPr>
            <w:tcW w:w="732" w:type="dxa"/>
            <w:noWrap/>
          </w:tcPr>
          <w:p w14:paraId="605A6CB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758</w:t>
            </w:r>
          </w:p>
          <w:p w14:paraId="0809545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8F464D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97</w:t>
            </w:r>
          </w:p>
          <w:p w14:paraId="02CE706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4BA7AB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466</w:t>
            </w:r>
          </w:p>
        </w:tc>
        <w:tc>
          <w:tcPr>
            <w:tcW w:w="1096" w:type="dxa"/>
            <w:noWrap/>
          </w:tcPr>
          <w:p w14:paraId="4102251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intiles</w:t>
            </w:r>
          </w:p>
          <w:p w14:paraId="0A55715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EAFBB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artiles</w:t>
            </w:r>
          </w:p>
          <w:p w14:paraId="73C769C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31F06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artiles</w:t>
            </w:r>
          </w:p>
          <w:p w14:paraId="4ADF811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4" w:type="dxa"/>
            <w:noWrap/>
          </w:tcPr>
          <w:p w14:paraId="7B6856F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rFonts w:cstheme="minorHAnsi"/>
                <w:sz w:val="18"/>
                <w:szCs w:val="18"/>
              </w:rPr>
              <w:t xml:space="preserve">M: ≥ </w:t>
            </w:r>
            <w:r w:rsidRPr="000D5653">
              <w:rPr>
                <w:sz w:val="18"/>
                <w:szCs w:val="18"/>
              </w:rPr>
              <w:t>3.41</w:t>
            </w:r>
          </w:p>
          <w:p w14:paraId="6CDD85D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F: ≥ 4.06</w:t>
            </w:r>
          </w:p>
          <w:p w14:paraId="09638A6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AC1656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85C5EB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9.27–19.82</w:t>
            </w:r>
          </w:p>
        </w:tc>
        <w:tc>
          <w:tcPr>
            <w:tcW w:w="1497" w:type="dxa"/>
            <w:noWrap/>
          </w:tcPr>
          <w:p w14:paraId="0AAB3A3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rFonts w:cstheme="minorHAnsi"/>
                <w:sz w:val="18"/>
                <w:szCs w:val="18"/>
              </w:rPr>
              <w:t>M: ≤</w:t>
            </w:r>
            <w:r w:rsidRPr="000D5653">
              <w:rPr>
                <w:sz w:val="18"/>
                <w:szCs w:val="18"/>
              </w:rPr>
              <w:t>1.22</w:t>
            </w:r>
          </w:p>
          <w:p w14:paraId="65E5742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F: ≤1.19</w:t>
            </w:r>
          </w:p>
          <w:p w14:paraId="2EA5AEA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52AC04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41FE5D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0.08–2.95</w:t>
            </w:r>
          </w:p>
        </w:tc>
        <w:tc>
          <w:tcPr>
            <w:tcW w:w="1258" w:type="dxa"/>
            <w:noWrap/>
          </w:tcPr>
          <w:p w14:paraId="06C17F3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ng/ml</w:t>
            </w:r>
          </w:p>
          <w:p w14:paraId="483927A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B436D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A8E73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1BC092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ng/ml</w:t>
            </w:r>
          </w:p>
        </w:tc>
        <w:tc>
          <w:tcPr>
            <w:tcW w:w="1661" w:type="dxa"/>
            <w:noWrap/>
          </w:tcPr>
          <w:p w14:paraId="65B79F3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0.67 (0.47–0.94)</w:t>
            </w:r>
          </w:p>
          <w:p w14:paraId="5062F0F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C32F9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52 (0.87-2.64)</w:t>
            </w:r>
          </w:p>
          <w:p w14:paraId="2105710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8CCC8D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.15 (0.70–1.91)</w:t>
            </w:r>
          </w:p>
        </w:tc>
        <w:tc>
          <w:tcPr>
            <w:tcW w:w="1620" w:type="dxa"/>
            <w:gridSpan w:val="2"/>
            <w:noWrap/>
          </w:tcPr>
          <w:p w14:paraId="1342CB8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0.91 (0.81–1.02)</w:t>
            </w:r>
          </w:p>
          <w:p w14:paraId="0486126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67D64B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38CC1A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dxa"/>
            <w:gridSpan w:val="2"/>
          </w:tcPr>
          <w:p w14:paraId="39ED037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54AB057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FFD44C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72454A8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748357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5838FBB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1D6643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BE8D67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E78103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F139D7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40" w:type="dxa"/>
          </w:tcPr>
          <w:p w14:paraId="0E8BFB8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2B3E219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99BA81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38CA5C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5C1270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E02051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E891D6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dxa"/>
            <w:gridSpan w:val="2"/>
          </w:tcPr>
          <w:p w14:paraId="2D39525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0B193C6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2F495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4B1D1CC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6E571B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1B47F2D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23AE90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09" w:type="dxa"/>
          </w:tcPr>
          <w:p w14:paraId="190ABF1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4C51670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9EABF6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E0655" w:rsidRPr="000D5653" w14:paraId="53EE36CA" w14:textId="77777777" w:rsidTr="00BE0655">
        <w:trPr>
          <w:gridAfter w:val="1"/>
          <w:wAfter w:w="6" w:type="dxa"/>
          <w:trHeight w:val="798"/>
        </w:trPr>
        <w:tc>
          <w:tcPr>
            <w:tcW w:w="2886" w:type="dxa"/>
            <w:noWrap/>
          </w:tcPr>
          <w:p w14:paraId="7AC9044F" w14:textId="77777777" w:rsidR="00BE0655" w:rsidRPr="000D5653" w:rsidRDefault="00BE0655" w:rsidP="0011059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  <w:lang w:val="en-GB"/>
              </w:rPr>
              <w:t xml:space="preserve">Insulin </w:t>
            </w:r>
          </w:p>
          <w:p w14:paraId="0CB74C41" w14:textId="77777777" w:rsidR="00BE0655" w:rsidRPr="000D5653" w:rsidRDefault="00BE0655" w:rsidP="0011059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GB"/>
              </w:rPr>
            </w:pPr>
          </w:p>
          <w:p w14:paraId="6EF50F56" w14:textId="77777777" w:rsidR="00BE0655" w:rsidRPr="000D5653" w:rsidRDefault="00BE0655" w:rsidP="0011059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GB"/>
              </w:rPr>
            </w:pPr>
          </w:p>
          <w:p w14:paraId="4A5A3926" w14:textId="77777777" w:rsidR="00BE0655" w:rsidRPr="000D5653" w:rsidRDefault="00BE0655" w:rsidP="0011059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GB"/>
              </w:rPr>
            </w:pPr>
          </w:p>
          <w:p w14:paraId="024F37A8" w14:textId="77777777" w:rsidR="00BE0655" w:rsidRPr="000D5653" w:rsidRDefault="00BE0655" w:rsidP="0011059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581" w:type="dxa"/>
            <w:noWrap/>
          </w:tcPr>
          <w:p w14:paraId="3416DB22" w14:textId="77777777" w:rsidR="00BE0655" w:rsidRPr="000D5653" w:rsidRDefault="00BE0655" w:rsidP="00110599">
            <w:pPr>
              <w:rPr>
                <w:bCs/>
                <w:sz w:val="18"/>
                <w:szCs w:val="18"/>
                <w:lang w:val="de-DE"/>
              </w:rPr>
            </w:pPr>
            <w:r w:rsidRPr="000D5653">
              <w:rPr>
                <w:bCs/>
                <w:sz w:val="18"/>
                <w:szCs w:val="18"/>
                <w:lang w:val="de-DE"/>
              </w:rPr>
              <w:lastRenderedPageBreak/>
              <w:t xml:space="preserve">Stolzenberg-Solomon R.Z et al. </w:t>
            </w:r>
          </w:p>
          <w:p w14:paraId="2D37FC80" w14:textId="2ECFD75F" w:rsidR="00BE0655" w:rsidRPr="00BE0655" w:rsidRDefault="00BE0655" w:rsidP="00110599">
            <w:pPr>
              <w:rPr>
                <w:bCs/>
                <w:sz w:val="18"/>
                <w:szCs w:val="18"/>
                <w:lang w:val="en-GB"/>
              </w:rPr>
            </w:pPr>
            <w:r w:rsidRPr="000D5653">
              <w:rPr>
                <w:bCs/>
                <w:sz w:val="18"/>
                <w:szCs w:val="18"/>
                <w:lang w:val="en-GB"/>
              </w:rPr>
              <w:t>Michaud DS et al</w:t>
            </w:r>
            <w:r>
              <w:rPr>
                <w:bCs/>
                <w:sz w:val="18"/>
                <w:szCs w:val="18"/>
                <w:lang w:val="en-GB"/>
              </w:rPr>
              <w:t>.</w:t>
            </w:r>
          </w:p>
        </w:tc>
        <w:tc>
          <w:tcPr>
            <w:tcW w:w="732" w:type="dxa"/>
            <w:noWrap/>
          </w:tcPr>
          <w:p w14:paraId="57DE794A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69</w:t>
            </w:r>
          </w:p>
          <w:p w14:paraId="0CDFEDF8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05B8EDA8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120</w:t>
            </w:r>
          </w:p>
        </w:tc>
        <w:tc>
          <w:tcPr>
            <w:tcW w:w="1096" w:type="dxa"/>
            <w:noWrap/>
          </w:tcPr>
          <w:p w14:paraId="2282001A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 xml:space="preserve">Quartiles </w:t>
            </w:r>
          </w:p>
          <w:p w14:paraId="704AB684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7D48D452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 xml:space="preserve">Quartiles </w:t>
            </w:r>
          </w:p>
          <w:p w14:paraId="6E063D0E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noWrap/>
          </w:tcPr>
          <w:p w14:paraId="00613841" w14:textId="77777777" w:rsidR="00BE0655" w:rsidRPr="000D5653" w:rsidRDefault="00BE0655" w:rsidP="00110599">
            <w:pPr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lastRenderedPageBreak/>
              <w:t>&gt;6.10</w:t>
            </w:r>
          </w:p>
          <w:p w14:paraId="2CB7B3F6" w14:textId="77777777" w:rsidR="00BE0655" w:rsidRPr="000D5653" w:rsidRDefault="00BE0655" w:rsidP="00110599">
            <w:pPr>
              <w:rPr>
                <w:sz w:val="18"/>
                <w:szCs w:val="18"/>
              </w:rPr>
            </w:pPr>
          </w:p>
          <w:p w14:paraId="1E7FAD80" w14:textId="77777777" w:rsidR="00BE0655" w:rsidRPr="000D5653" w:rsidRDefault="00BE0655" w:rsidP="00110599">
            <w:pPr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31.8</w:t>
            </w:r>
          </w:p>
          <w:p w14:paraId="232FD427" w14:textId="77777777" w:rsidR="00BE0655" w:rsidRPr="000D5653" w:rsidRDefault="00BE0655" w:rsidP="00110599">
            <w:pPr>
              <w:rPr>
                <w:sz w:val="18"/>
                <w:szCs w:val="18"/>
              </w:rPr>
            </w:pPr>
          </w:p>
          <w:p w14:paraId="7CEAAF09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97" w:type="dxa"/>
            <w:noWrap/>
          </w:tcPr>
          <w:p w14:paraId="5249E86D" w14:textId="77777777" w:rsidR="00BE0655" w:rsidRPr="000D5653" w:rsidRDefault="00BE0655" w:rsidP="00110599">
            <w:pPr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lastRenderedPageBreak/>
              <w:t>&lt;2.75</w:t>
            </w:r>
          </w:p>
          <w:p w14:paraId="786676AF" w14:textId="77777777" w:rsidR="00BE0655" w:rsidRPr="000D5653" w:rsidRDefault="00BE0655" w:rsidP="00110599">
            <w:pPr>
              <w:rPr>
                <w:sz w:val="18"/>
                <w:szCs w:val="18"/>
              </w:rPr>
            </w:pPr>
          </w:p>
          <w:p w14:paraId="0DE416A8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1.0</w:t>
            </w:r>
          </w:p>
        </w:tc>
        <w:tc>
          <w:tcPr>
            <w:tcW w:w="1258" w:type="dxa"/>
            <w:noWrap/>
          </w:tcPr>
          <w:p w14:paraId="0245E0E9" w14:textId="77777777" w:rsidR="00BE0655" w:rsidRPr="000D5653" w:rsidRDefault="00BE0655" w:rsidP="00110599">
            <w:pPr>
              <w:rPr>
                <w:sz w:val="18"/>
                <w:szCs w:val="18"/>
              </w:rPr>
            </w:pPr>
            <w:proofErr w:type="spellStart"/>
            <w:r w:rsidRPr="000D5653">
              <w:rPr>
                <w:sz w:val="18"/>
                <w:szCs w:val="18"/>
              </w:rPr>
              <w:t>μIU</w:t>
            </w:r>
            <w:proofErr w:type="spellEnd"/>
            <w:r w:rsidRPr="000D5653">
              <w:rPr>
                <w:sz w:val="18"/>
                <w:szCs w:val="18"/>
              </w:rPr>
              <w:t>/</w:t>
            </w:r>
            <w:proofErr w:type="spellStart"/>
            <w:r w:rsidRPr="000D5653">
              <w:rPr>
                <w:sz w:val="18"/>
                <w:szCs w:val="18"/>
              </w:rPr>
              <w:t>Ml</w:t>
            </w:r>
            <w:proofErr w:type="spellEnd"/>
          </w:p>
          <w:p w14:paraId="4DD1EEC2" w14:textId="77777777" w:rsidR="00BE0655" w:rsidRPr="000D5653" w:rsidRDefault="00BE0655" w:rsidP="00110599">
            <w:pPr>
              <w:rPr>
                <w:sz w:val="18"/>
                <w:szCs w:val="18"/>
              </w:rPr>
            </w:pPr>
          </w:p>
          <w:p w14:paraId="09C17774" w14:textId="77777777" w:rsidR="00BE0655" w:rsidRPr="000D5653" w:rsidRDefault="00BE0655" w:rsidP="00110599">
            <w:pPr>
              <w:rPr>
                <w:sz w:val="18"/>
                <w:szCs w:val="18"/>
              </w:rPr>
            </w:pPr>
            <w:proofErr w:type="spellStart"/>
            <w:r w:rsidRPr="000D5653">
              <w:rPr>
                <w:sz w:val="18"/>
                <w:szCs w:val="18"/>
              </w:rPr>
              <w:t>μIU</w:t>
            </w:r>
            <w:proofErr w:type="spellEnd"/>
            <w:r w:rsidRPr="000D5653">
              <w:rPr>
                <w:sz w:val="18"/>
                <w:szCs w:val="18"/>
              </w:rPr>
              <w:t>/</w:t>
            </w:r>
            <w:proofErr w:type="spellStart"/>
            <w:r w:rsidRPr="000D5653">
              <w:rPr>
                <w:sz w:val="18"/>
                <w:szCs w:val="18"/>
              </w:rPr>
              <w:t>Ml</w:t>
            </w:r>
            <w:proofErr w:type="spellEnd"/>
          </w:p>
          <w:p w14:paraId="5E1041A1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noWrap/>
          </w:tcPr>
          <w:p w14:paraId="30B2A8F0" w14:textId="77777777" w:rsidR="00BE0655" w:rsidRPr="000D5653" w:rsidRDefault="00BE0655" w:rsidP="00110599">
            <w:pPr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lastRenderedPageBreak/>
              <w:t>2.01 (1.03-3.93)</w:t>
            </w:r>
          </w:p>
          <w:p w14:paraId="5107C4CC" w14:textId="77777777" w:rsidR="00BE0655" w:rsidRPr="000D5653" w:rsidRDefault="00BE0655" w:rsidP="00110599">
            <w:pPr>
              <w:rPr>
                <w:sz w:val="18"/>
                <w:szCs w:val="18"/>
              </w:rPr>
            </w:pPr>
          </w:p>
          <w:p w14:paraId="32159622" w14:textId="77777777" w:rsidR="00BE0655" w:rsidRPr="000D5653" w:rsidRDefault="00BE0655" w:rsidP="00110599">
            <w:pPr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08 (0.57-2.04)</w:t>
            </w:r>
          </w:p>
          <w:p w14:paraId="012D6FE5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gridSpan w:val="2"/>
            <w:noWrap/>
          </w:tcPr>
          <w:p w14:paraId="472A59FD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dxa"/>
            <w:gridSpan w:val="2"/>
          </w:tcPr>
          <w:p w14:paraId="3ECB28C9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12E87F37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7C650C6F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4B9B0C03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40" w:type="dxa"/>
          </w:tcPr>
          <w:p w14:paraId="1628BB84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33AE6410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44417AA0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39" w:type="dxa"/>
            <w:gridSpan w:val="2"/>
          </w:tcPr>
          <w:p w14:paraId="1F0A2A89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640E9E83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  <w:p w14:paraId="1FE3F224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  <w:p w14:paraId="06CD0DCC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09" w:type="dxa"/>
          </w:tcPr>
          <w:p w14:paraId="0396FFDD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52E26FF7" w14:textId="77777777" w:rsidR="00BE0655" w:rsidRPr="000D5653" w:rsidRDefault="00BE0655" w:rsidP="00110599">
            <w:pPr>
              <w:rPr>
                <w:sz w:val="18"/>
                <w:szCs w:val="18"/>
                <w:lang w:val="en-GB"/>
              </w:rPr>
            </w:pPr>
          </w:p>
        </w:tc>
      </w:tr>
      <w:tr w:rsidR="00BE0655" w:rsidRPr="000D5653" w14:paraId="219D4CBF" w14:textId="77777777" w:rsidTr="00BE06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</w:tcPr>
          <w:p w14:paraId="74B8B7F9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</w:rPr>
              <w:t>Insulin resistance (HOMA-IR)</w:t>
            </w:r>
          </w:p>
        </w:tc>
        <w:tc>
          <w:tcPr>
            <w:tcW w:w="1581" w:type="dxa"/>
            <w:noWrap/>
          </w:tcPr>
          <w:p w14:paraId="6D76CE6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D5653">
              <w:rPr>
                <w:bCs/>
                <w:sz w:val="18"/>
                <w:szCs w:val="18"/>
                <w:lang w:val="de-DE"/>
              </w:rPr>
              <w:t xml:space="preserve">Stolzenberg-Solomon R.Z et al. </w:t>
            </w:r>
          </w:p>
          <w:p w14:paraId="01DA3F4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732" w:type="dxa"/>
            <w:noWrap/>
          </w:tcPr>
          <w:p w14:paraId="2CBA8799" w14:textId="77777777" w:rsidR="00BE0655" w:rsidRPr="004830AA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1096" w:type="dxa"/>
            <w:noWrap/>
          </w:tcPr>
          <w:p w14:paraId="0AF0B54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Quartiles</w:t>
            </w:r>
          </w:p>
        </w:tc>
        <w:tc>
          <w:tcPr>
            <w:tcW w:w="1384" w:type="dxa"/>
            <w:noWrap/>
          </w:tcPr>
          <w:p w14:paraId="4F673437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&gt;1.53</w:t>
            </w:r>
          </w:p>
        </w:tc>
        <w:tc>
          <w:tcPr>
            <w:tcW w:w="1497" w:type="dxa"/>
            <w:noWrap/>
          </w:tcPr>
          <w:p w14:paraId="454B1080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&lt;0.70</w:t>
            </w:r>
          </w:p>
        </w:tc>
        <w:tc>
          <w:tcPr>
            <w:tcW w:w="1258" w:type="dxa"/>
            <w:noWrap/>
          </w:tcPr>
          <w:p w14:paraId="6BC4D54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noWrap/>
          </w:tcPr>
          <w:p w14:paraId="7936789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</w:rPr>
              <w:t>1.69 (0.92-3.14)</w:t>
            </w:r>
          </w:p>
        </w:tc>
        <w:tc>
          <w:tcPr>
            <w:tcW w:w="1620" w:type="dxa"/>
            <w:gridSpan w:val="2"/>
            <w:noWrap/>
          </w:tcPr>
          <w:p w14:paraId="39BCAEBE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dxa"/>
            <w:gridSpan w:val="2"/>
          </w:tcPr>
          <w:p w14:paraId="168874E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0BFABA5C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40" w:type="dxa"/>
          </w:tcPr>
          <w:p w14:paraId="2CCC247A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39" w:type="dxa"/>
            <w:gridSpan w:val="2"/>
          </w:tcPr>
          <w:p w14:paraId="2EA039F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09" w:type="dxa"/>
          </w:tcPr>
          <w:p w14:paraId="53DD2DF8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6739707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E0655" w:rsidRPr="000D5653" w14:paraId="2FCF9141" w14:textId="77777777" w:rsidTr="00BE0655">
        <w:trPr>
          <w:gridAfter w:val="1"/>
          <w:wAfter w:w="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</w:tcPr>
          <w:p w14:paraId="2A95ECFE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</w:rPr>
              <w:t>Proinsulin</w:t>
            </w:r>
          </w:p>
        </w:tc>
        <w:tc>
          <w:tcPr>
            <w:tcW w:w="1581" w:type="dxa"/>
            <w:noWrap/>
          </w:tcPr>
          <w:p w14:paraId="54B18930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D5653">
              <w:rPr>
                <w:sz w:val="18"/>
                <w:szCs w:val="18"/>
                <w:lang w:val="en-GB"/>
              </w:rPr>
              <w:t>Wolpin</w:t>
            </w:r>
            <w:proofErr w:type="spellEnd"/>
            <w:r w:rsidRPr="000D5653">
              <w:rPr>
                <w:sz w:val="18"/>
                <w:szCs w:val="18"/>
                <w:lang w:val="en-GB"/>
              </w:rPr>
              <w:t xml:space="preserve"> BM et al.</w:t>
            </w:r>
          </w:p>
        </w:tc>
        <w:tc>
          <w:tcPr>
            <w:tcW w:w="732" w:type="dxa"/>
            <w:noWrap/>
          </w:tcPr>
          <w:p w14:paraId="39E8EA2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449</w:t>
            </w:r>
          </w:p>
        </w:tc>
        <w:tc>
          <w:tcPr>
            <w:tcW w:w="1096" w:type="dxa"/>
            <w:noWrap/>
          </w:tcPr>
          <w:p w14:paraId="376AB8D9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intiles</w:t>
            </w:r>
          </w:p>
        </w:tc>
        <w:tc>
          <w:tcPr>
            <w:tcW w:w="1384" w:type="dxa"/>
            <w:noWrap/>
          </w:tcPr>
          <w:p w14:paraId="144233E7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22.0</w:t>
            </w:r>
          </w:p>
        </w:tc>
        <w:tc>
          <w:tcPr>
            <w:tcW w:w="1497" w:type="dxa"/>
            <w:noWrap/>
          </w:tcPr>
          <w:p w14:paraId="4ACDDAF1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3.69</w:t>
            </w:r>
          </w:p>
        </w:tc>
        <w:tc>
          <w:tcPr>
            <w:tcW w:w="1258" w:type="dxa"/>
            <w:noWrap/>
          </w:tcPr>
          <w:p w14:paraId="565527F7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D5653">
              <w:rPr>
                <w:sz w:val="18"/>
                <w:szCs w:val="18"/>
                <w:lang w:val="en-GB"/>
              </w:rPr>
              <w:t>pM</w:t>
            </w:r>
            <w:proofErr w:type="spellEnd"/>
          </w:p>
        </w:tc>
        <w:tc>
          <w:tcPr>
            <w:tcW w:w="1661" w:type="dxa"/>
            <w:noWrap/>
          </w:tcPr>
          <w:p w14:paraId="1BEB1576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2.22 (1.50 to 3.29)</w:t>
            </w:r>
          </w:p>
        </w:tc>
        <w:tc>
          <w:tcPr>
            <w:tcW w:w="1620" w:type="dxa"/>
            <w:gridSpan w:val="2"/>
            <w:noWrap/>
          </w:tcPr>
          <w:p w14:paraId="24A3047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dxa"/>
            <w:gridSpan w:val="2"/>
          </w:tcPr>
          <w:p w14:paraId="1CEF36B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20125954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40" w:type="dxa"/>
          </w:tcPr>
          <w:p w14:paraId="7AF9BF5B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39" w:type="dxa"/>
            <w:gridSpan w:val="2"/>
          </w:tcPr>
          <w:p w14:paraId="5A2F1013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09" w:type="dxa"/>
          </w:tcPr>
          <w:p w14:paraId="5A889938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456ADDE6" w14:textId="77777777" w:rsidR="00BE0655" w:rsidRPr="000D5653" w:rsidRDefault="00BE0655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E0655" w:rsidRPr="000D5653" w14:paraId="6FEAE1EB" w14:textId="77777777" w:rsidTr="00BE06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</w:tcPr>
          <w:p w14:paraId="49043624" w14:textId="77777777" w:rsidR="00BE0655" w:rsidRPr="000D5653" w:rsidRDefault="00BE0655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D5653">
              <w:rPr>
                <w:b w:val="0"/>
                <w:sz w:val="18"/>
                <w:szCs w:val="18"/>
              </w:rPr>
              <w:t>Proinsulin to insulin ratio</w:t>
            </w:r>
          </w:p>
        </w:tc>
        <w:tc>
          <w:tcPr>
            <w:tcW w:w="1581" w:type="dxa"/>
            <w:noWrap/>
          </w:tcPr>
          <w:p w14:paraId="419DE084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D5653">
              <w:rPr>
                <w:sz w:val="18"/>
                <w:szCs w:val="18"/>
                <w:lang w:val="en-GB"/>
              </w:rPr>
              <w:t>Wolpin</w:t>
            </w:r>
            <w:proofErr w:type="spellEnd"/>
            <w:r w:rsidRPr="000D5653">
              <w:rPr>
                <w:sz w:val="18"/>
                <w:szCs w:val="18"/>
                <w:lang w:val="en-GB"/>
              </w:rPr>
              <w:t xml:space="preserve"> BM et al.</w:t>
            </w:r>
          </w:p>
        </w:tc>
        <w:tc>
          <w:tcPr>
            <w:tcW w:w="732" w:type="dxa"/>
            <w:noWrap/>
          </w:tcPr>
          <w:p w14:paraId="60BAEED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449</w:t>
            </w:r>
          </w:p>
        </w:tc>
        <w:tc>
          <w:tcPr>
            <w:tcW w:w="1096" w:type="dxa"/>
            <w:noWrap/>
          </w:tcPr>
          <w:p w14:paraId="7E695B2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Quintiles</w:t>
            </w:r>
          </w:p>
        </w:tc>
        <w:tc>
          <w:tcPr>
            <w:tcW w:w="1384" w:type="dxa"/>
            <w:noWrap/>
          </w:tcPr>
          <w:p w14:paraId="2ADA2DE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1497" w:type="dxa"/>
            <w:noWrap/>
          </w:tcPr>
          <w:p w14:paraId="0F209945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1258" w:type="dxa"/>
            <w:noWrap/>
          </w:tcPr>
          <w:p w14:paraId="70A49A1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D5653">
              <w:rPr>
                <w:sz w:val="18"/>
                <w:szCs w:val="18"/>
                <w:lang w:val="en-GB"/>
              </w:rPr>
              <w:t>pM</w:t>
            </w:r>
            <w:proofErr w:type="spellEnd"/>
            <w:r w:rsidRPr="000D5653">
              <w:rPr>
                <w:sz w:val="18"/>
                <w:szCs w:val="18"/>
                <w:lang w:val="en-GB"/>
              </w:rPr>
              <w:t xml:space="preserve"> /</w:t>
            </w:r>
            <w:r w:rsidRPr="000D5653">
              <w:rPr>
                <w:sz w:val="18"/>
                <w:szCs w:val="18"/>
              </w:rPr>
              <w:t xml:space="preserve"> </w:t>
            </w:r>
            <w:proofErr w:type="spellStart"/>
            <w:r w:rsidRPr="000D5653">
              <w:rPr>
                <w:sz w:val="18"/>
                <w:szCs w:val="18"/>
                <w:lang w:val="en-GB"/>
              </w:rPr>
              <w:t>pM</w:t>
            </w:r>
            <w:proofErr w:type="spellEnd"/>
          </w:p>
        </w:tc>
        <w:tc>
          <w:tcPr>
            <w:tcW w:w="1661" w:type="dxa"/>
            <w:noWrap/>
          </w:tcPr>
          <w:p w14:paraId="75B7929B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5653">
              <w:rPr>
                <w:sz w:val="18"/>
                <w:szCs w:val="18"/>
              </w:rPr>
              <w:t>1.03 (0.70 to 1.51)</w:t>
            </w:r>
          </w:p>
        </w:tc>
        <w:tc>
          <w:tcPr>
            <w:tcW w:w="1620" w:type="dxa"/>
            <w:gridSpan w:val="2"/>
            <w:noWrap/>
          </w:tcPr>
          <w:p w14:paraId="1E803E1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dxa"/>
            <w:gridSpan w:val="2"/>
          </w:tcPr>
          <w:p w14:paraId="38D9F276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47" w:type="dxa"/>
          </w:tcPr>
          <w:p w14:paraId="1C375C01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40" w:type="dxa"/>
          </w:tcPr>
          <w:p w14:paraId="12D1629D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339" w:type="dxa"/>
            <w:gridSpan w:val="2"/>
          </w:tcPr>
          <w:p w14:paraId="05C0E91F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D5653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509" w:type="dxa"/>
          </w:tcPr>
          <w:p w14:paraId="54BBF3B2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4980DEA9" w14:textId="77777777" w:rsidR="00BE0655" w:rsidRPr="000D5653" w:rsidRDefault="00BE0655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bookmarkEnd w:id="0"/>
    <w:p w14:paraId="20E9DD20" w14:textId="77777777" w:rsidR="00BE0655" w:rsidRDefault="00BE0655" w:rsidP="00BE0655">
      <w:pPr>
        <w:spacing w:line="240" w:lineRule="auto"/>
        <w:ind w:left="-1918" w:hanging="180"/>
        <w:rPr>
          <w:b/>
          <w:bCs/>
        </w:rPr>
      </w:pPr>
      <w:r w:rsidRPr="00E817E4">
        <w:rPr>
          <w:b/>
          <w:bCs/>
        </w:rPr>
        <w:t xml:space="preserve">Supplementary Table No. </w:t>
      </w:r>
      <w:r>
        <w:rPr>
          <w:b/>
          <w:bCs/>
        </w:rPr>
        <w:t>3</w:t>
      </w:r>
      <w:r w:rsidRPr="00E817E4">
        <w:rPr>
          <w:b/>
          <w:bCs/>
        </w:rPr>
        <w:t xml:space="preserve">: </w:t>
      </w:r>
      <w:r>
        <w:rPr>
          <w:b/>
          <w:bCs/>
        </w:rPr>
        <w:t>Studies assessing glucose-related biomarkers and their association with PDAC risk</w:t>
      </w:r>
    </w:p>
    <w:p w14:paraId="2D1D93A8" w14:textId="77777777" w:rsidR="007F3A7B" w:rsidRDefault="007F3A7B"/>
    <w:sectPr w:rsidR="007F3A7B" w:rsidSect="00BE0655">
      <w:pgSz w:w="17010" w:h="18677"/>
      <w:pgMar w:top="1440" w:right="2381" w:bottom="2835" w:left="23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dvGillSan-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F4DFE"/>
    <w:multiLevelType w:val="multilevel"/>
    <w:tmpl w:val="B9F0E67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D692DC3"/>
    <w:multiLevelType w:val="multilevel"/>
    <w:tmpl w:val="B59216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55"/>
    <w:rsid w:val="007F3A7B"/>
    <w:rsid w:val="00BE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65A8F"/>
  <w15:chartTrackingRefBased/>
  <w15:docId w15:val="{8C7F9EB8-EC88-4359-8EDD-B1EF7C38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6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E065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E06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Kumar</dc:creator>
  <cp:keywords/>
  <dc:description/>
  <cp:lastModifiedBy>Swati Kumar</cp:lastModifiedBy>
  <cp:revision>1</cp:revision>
  <dcterms:created xsi:type="dcterms:W3CDTF">2021-09-21T15:53:00Z</dcterms:created>
  <dcterms:modified xsi:type="dcterms:W3CDTF">2021-09-21T15:54:00Z</dcterms:modified>
</cp:coreProperties>
</file>